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Y="2767"/>
        <w:tblW w:w="0" w:type="auto"/>
        <w:tblLayout w:type="fixed"/>
        <w:tblLook w:val="04A0"/>
      </w:tblPr>
      <w:tblGrid>
        <w:gridCol w:w="236"/>
        <w:gridCol w:w="1933"/>
        <w:gridCol w:w="3983"/>
        <w:gridCol w:w="236"/>
      </w:tblGrid>
      <w:tr w:rsidR="00CD6E91" w:rsidRPr="003876A7" w:rsidTr="00EB160B">
        <w:trPr>
          <w:trHeight w:val="31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E91" w:rsidRPr="003876A7" w:rsidRDefault="00CD6E91" w:rsidP="00EB1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E91" w:rsidRPr="00CD6E91" w:rsidRDefault="00CD6E91" w:rsidP="00EB160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E91" w:rsidRPr="003876A7" w:rsidRDefault="00CD6E91" w:rsidP="00EB1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E91" w:rsidRPr="003876A7" w:rsidRDefault="00CD6E91" w:rsidP="00EB1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D6E91" w:rsidRPr="003876A7" w:rsidTr="00CD6E91">
        <w:trPr>
          <w:trHeight w:val="31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E91" w:rsidRPr="003876A7" w:rsidRDefault="00CD6E91" w:rsidP="00EB1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6E91" w:rsidRPr="003876A7" w:rsidRDefault="00CD6E91" w:rsidP="00EB1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E91" w:rsidRPr="003876A7" w:rsidRDefault="00CD6E91" w:rsidP="00EB1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E91" w:rsidRPr="003876A7" w:rsidRDefault="00CD6E91" w:rsidP="00EB1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D6E91" w:rsidRPr="003876A7" w:rsidTr="00CD6E91">
        <w:trPr>
          <w:trHeight w:val="315"/>
        </w:trPr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E91" w:rsidRPr="003876A7" w:rsidRDefault="00CD6E91" w:rsidP="00EB1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E91" w:rsidRPr="003876A7" w:rsidRDefault="00CD6E91" w:rsidP="00CD6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876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imer name</w:t>
            </w:r>
          </w:p>
        </w:tc>
        <w:tc>
          <w:tcPr>
            <w:tcW w:w="39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E91" w:rsidRPr="003876A7" w:rsidRDefault="00CD6E91" w:rsidP="00CD6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876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imer sequenc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E91" w:rsidRPr="003876A7" w:rsidRDefault="00CD6E91" w:rsidP="00EB1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CD6E91" w:rsidRPr="003876A7" w:rsidTr="00CD6E91">
        <w:trPr>
          <w:trHeight w:val="315"/>
        </w:trPr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E91" w:rsidRPr="003876A7" w:rsidRDefault="00CD6E91" w:rsidP="00EB1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E91" w:rsidRPr="00CD6E91" w:rsidRDefault="00533E05" w:rsidP="00CD6E91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lang w:eastAsia="zh-CN"/>
              </w:rPr>
            </w:pPr>
            <w:r w:rsidRPr="00533E05">
              <w:rPr>
                <w:rFonts w:ascii="Times New Roman" w:hAnsi="Times New Roman" w:cs="Times New Roman" w:hint="eastAsia"/>
                <w:i/>
                <w:iCs/>
                <w:color w:val="000000"/>
                <w:sz w:val="18"/>
                <w:szCs w:val="18"/>
                <w:lang w:eastAsia="zh-CN"/>
              </w:rPr>
              <w:t>OsPHR3</w:t>
            </w:r>
            <w:r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  <w:lang w:eastAsia="zh-CN"/>
              </w:rPr>
              <w:t>-F</w:t>
            </w:r>
          </w:p>
        </w:tc>
        <w:tc>
          <w:tcPr>
            <w:tcW w:w="3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E91" w:rsidRPr="00533E05" w:rsidRDefault="00533E05" w:rsidP="00CD6E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CGACAGACCACCGCAAC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E91" w:rsidRPr="003876A7" w:rsidRDefault="00CD6E91" w:rsidP="00EB1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D6E91" w:rsidRPr="003876A7" w:rsidTr="00CD6E91">
        <w:trPr>
          <w:trHeight w:val="315"/>
        </w:trPr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E91" w:rsidRPr="003876A7" w:rsidRDefault="00CD6E91" w:rsidP="00EB1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E91" w:rsidRPr="00CD6E91" w:rsidRDefault="00533E05" w:rsidP="00CD6E91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lang w:eastAsia="zh-CN"/>
              </w:rPr>
            </w:pPr>
            <w:r w:rsidRPr="00533E05">
              <w:rPr>
                <w:rFonts w:ascii="Times New Roman" w:hAnsi="Times New Roman" w:cs="Times New Roman" w:hint="eastAsia"/>
                <w:i/>
                <w:iCs/>
                <w:color w:val="000000"/>
                <w:sz w:val="18"/>
                <w:szCs w:val="18"/>
                <w:lang w:eastAsia="zh-CN"/>
              </w:rPr>
              <w:t>OsPHR3</w:t>
            </w:r>
            <w:r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  <w:lang w:eastAsia="zh-CN"/>
              </w:rPr>
              <w:t>-R</w:t>
            </w:r>
          </w:p>
        </w:tc>
        <w:tc>
          <w:tcPr>
            <w:tcW w:w="3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E91" w:rsidRPr="00533E05" w:rsidRDefault="00533E05" w:rsidP="00CD6E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CACGGCATCTACGAAAC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E91" w:rsidRPr="003876A7" w:rsidRDefault="00CD6E91" w:rsidP="00EB1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D6E91" w:rsidRPr="003876A7" w:rsidTr="00CD6E91">
        <w:trPr>
          <w:trHeight w:val="315"/>
        </w:trPr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E91" w:rsidRPr="003876A7" w:rsidRDefault="00CD6E91" w:rsidP="00EB1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E91" w:rsidRPr="00533E05" w:rsidRDefault="00533E05" w:rsidP="00CD6E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33E05">
              <w:rPr>
                <w:rFonts w:ascii="Times New Roman" w:hAnsi="Times New Roman" w:cs="Times New Roman" w:hint="eastAsia"/>
                <w:i/>
                <w:color w:val="000000"/>
                <w:sz w:val="18"/>
                <w:szCs w:val="18"/>
                <w:lang w:eastAsia="zh-CN"/>
              </w:rPr>
              <w:t>OsNRT1.1a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-F</w:t>
            </w:r>
          </w:p>
        </w:tc>
        <w:tc>
          <w:tcPr>
            <w:tcW w:w="3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E91" w:rsidRPr="00C1331E" w:rsidRDefault="00C1331E" w:rsidP="00CD6E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CAATTGGACCTATTTCGTAGC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E91" w:rsidRPr="003876A7" w:rsidRDefault="00CD6E91" w:rsidP="00EB1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D6E91" w:rsidRPr="003876A7" w:rsidTr="00533E05">
        <w:trPr>
          <w:trHeight w:val="315"/>
        </w:trPr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E91" w:rsidRPr="003876A7" w:rsidRDefault="00CD6E91" w:rsidP="00EB1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E91" w:rsidRPr="00CD6E91" w:rsidRDefault="00533E05" w:rsidP="00CD6E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33E05">
              <w:rPr>
                <w:rFonts w:ascii="Times New Roman" w:hAnsi="Times New Roman" w:cs="Times New Roman" w:hint="eastAsia"/>
                <w:i/>
                <w:color w:val="000000"/>
                <w:sz w:val="18"/>
                <w:szCs w:val="18"/>
                <w:lang w:eastAsia="zh-CN"/>
              </w:rPr>
              <w:t>OsNRT1.1a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-R</w:t>
            </w:r>
          </w:p>
        </w:tc>
        <w:tc>
          <w:tcPr>
            <w:tcW w:w="3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E91" w:rsidRPr="00C1331E" w:rsidRDefault="00C1331E" w:rsidP="00CD6E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GCAGAAATGGTAAAACCCC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E91" w:rsidRPr="003876A7" w:rsidRDefault="00CD6E91" w:rsidP="00EB1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D6E91" w:rsidRPr="003876A7" w:rsidTr="00533E05">
        <w:trPr>
          <w:trHeight w:val="315"/>
        </w:trPr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E91" w:rsidRPr="003876A7" w:rsidRDefault="00CD6E91" w:rsidP="00EB1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E91" w:rsidRPr="00CD6E91" w:rsidRDefault="00C1331E" w:rsidP="00CD6E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C1331E">
              <w:rPr>
                <w:rFonts w:ascii="Times New Roman" w:hAnsi="Times New Roman" w:cs="Times New Roman" w:hint="eastAsia"/>
                <w:i/>
                <w:color w:val="000000"/>
                <w:sz w:val="18"/>
                <w:szCs w:val="18"/>
                <w:lang w:eastAsia="zh-CN"/>
              </w:rPr>
              <w:t>OsNRT2.3a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-F</w:t>
            </w:r>
          </w:p>
        </w:tc>
        <w:tc>
          <w:tcPr>
            <w:tcW w:w="39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E91" w:rsidRPr="004F5816" w:rsidRDefault="004F5816" w:rsidP="00CD6E91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GCCATCCACAAGATCGGTA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E91" w:rsidRPr="003876A7" w:rsidRDefault="00CD6E91" w:rsidP="00EB1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33E05" w:rsidRPr="003876A7" w:rsidTr="00533E05">
        <w:trPr>
          <w:trHeight w:val="315"/>
        </w:trPr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3E05" w:rsidRPr="003876A7" w:rsidRDefault="00533E05" w:rsidP="00EB1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3E05" w:rsidRDefault="00C1331E" w:rsidP="00CD6E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C1331E">
              <w:rPr>
                <w:rFonts w:ascii="Times New Roman" w:hAnsi="Times New Roman" w:cs="Times New Roman" w:hint="eastAsia"/>
                <w:i/>
                <w:color w:val="000000"/>
                <w:sz w:val="18"/>
                <w:szCs w:val="18"/>
                <w:lang w:eastAsia="zh-CN"/>
              </w:rPr>
              <w:t>OsNRT2.3a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-R</w:t>
            </w:r>
          </w:p>
        </w:tc>
        <w:tc>
          <w:tcPr>
            <w:tcW w:w="39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3E05" w:rsidRPr="004F5816" w:rsidRDefault="004F5816" w:rsidP="00CD6E91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TGTGGAGCTTCCCGTAGTT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E05" w:rsidRPr="003876A7" w:rsidRDefault="00533E05" w:rsidP="00EB1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F5816" w:rsidRPr="003876A7" w:rsidTr="00533E05">
        <w:trPr>
          <w:trHeight w:val="315"/>
        </w:trPr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5816" w:rsidRPr="003876A7" w:rsidRDefault="004F5816" w:rsidP="00EB1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5816" w:rsidRPr="00C1331E" w:rsidRDefault="004F5816" w:rsidP="00CD6E91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i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i/>
                <w:color w:val="000000"/>
                <w:sz w:val="18"/>
                <w:szCs w:val="18"/>
                <w:lang w:eastAsia="zh-CN"/>
              </w:rPr>
              <w:t>OsNRT2.4-</w:t>
            </w:r>
            <w:r w:rsidRPr="004F5816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F</w:t>
            </w:r>
          </w:p>
        </w:tc>
        <w:tc>
          <w:tcPr>
            <w:tcW w:w="39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5816" w:rsidRDefault="00AE39EE" w:rsidP="00CD6E91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CCCTTCGTCTGCAAAAGG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16" w:rsidRPr="003876A7" w:rsidRDefault="004F5816" w:rsidP="00EB1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F5816" w:rsidRPr="003876A7" w:rsidTr="00533E05">
        <w:trPr>
          <w:trHeight w:val="315"/>
        </w:trPr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5816" w:rsidRPr="003876A7" w:rsidRDefault="004F5816" w:rsidP="00EB1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5816" w:rsidRPr="00C1331E" w:rsidRDefault="004F5816" w:rsidP="00CD6E91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i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i/>
                <w:color w:val="000000"/>
                <w:sz w:val="18"/>
                <w:szCs w:val="18"/>
                <w:lang w:eastAsia="zh-CN"/>
              </w:rPr>
              <w:t>OsNRT2.4-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39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5816" w:rsidRDefault="00AE39EE" w:rsidP="00CD6E91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TACCTGGACCCGCTGAAGA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16" w:rsidRPr="003876A7" w:rsidRDefault="004F5816" w:rsidP="00EB1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F100E" w:rsidRPr="003876A7" w:rsidTr="00533E05">
        <w:trPr>
          <w:trHeight w:val="315"/>
        </w:trPr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00E" w:rsidRPr="003876A7" w:rsidRDefault="00BF100E" w:rsidP="00EB1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00E" w:rsidRDefault="00C437FF" w:rsidP="00CD6E91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i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i/>
                <w:color w:val="000000"/>
                <w:sz w:val="18"/>
                <w:szCs w:val="18"/>
                <w:lang w:eastAsia="zh-CN"/>
              </w:rPr>
              <w:t>OsAMT1.1-</w:t>
            </w:r>
            <w:r w:rsidRPr="00C437FF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F</w:t>
            </w:r>
          </w:p>
        </w:tc>
        <w:tc>
          <w:tcPr>
            <w:tcW w:w="39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00E" w:rsidRDefault="00AB0BA2" w:rsidP="00CD6E91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AGCGAAGGAAGAAATCAC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100E" w:rsidRPr="003876A7" w:rsidRDefault="00BF100E" w:rsidP="00EB1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F100E" w:rsidRPr="003876A7" w:rsidTr="00533E05">
        <w:trPr>
          <w:trHeight w:val="315"/>
        </w:trPr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00E" w:rsidRPr="003876A7" w:rsidRDefault="00BF100E" w:rsidP="00EB1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00E" w:rsidRDefault="007B6724" w:rsidP="00CD6E91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i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i/>
                <w:color w:val="000000"/>
                <w:sz w:val="18"/>
                <w:szCs w:val="18"/>
                <w:lang w:eastAsia="zh-CN"/>
              </w:rPr>
              <w:t>OsAMT1.1-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39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00E" w:rsidRDefault="00AB0BA2" w:rsidP="00CD6E91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CCAAACAGAAACTGGCAAT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100E" w:rsidRPr="003876A7" w:rsidRDefault="00BF100E" w:rsidP="00EB1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F100E" w:rsidRPr="003876A7" w:rsidTr="00533E05">
        <w:trPr>
          <w:trHeight w:val="315"/>
        </w:trPr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00E" w:rsidRPr="003876A7" w:rsidRDefault="00BF100E" w:rsidP="00EB1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00E" w:rsidRDefault="00AB0BA2" w:rsidP="00CD6E91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i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i/>
                <w:color w:val="000000"/>
                <w:sz w:val="18"/>
                <w:szCs w:val="18"/>
                <w:lang w:eastAsia="zh-CN"/>
              </w:rPr>
              <w:t>OsAMT1.2-</w:t>
            </w:r>
            <w:r w:rsidRPr="00C437FF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F</w:t>
            </w:r>
          </w:p>
        </w:tc>
        <w:tc>
          <w:tcPr>
            <w:tcW w:w="39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00E" w:rsidRDefault="00F9114D" w:rsidP="00CD6E91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TTCTACGTGCTGCACAGGTT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100E" w:rsidRPr="003876A7" w:rsidRDefault="00BF100E" w:rsidP="00EB1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F100E" w:rsidRPr="003876A7" w:rsidTr="00533E05">
        <w:trPr>
          <w:trHeight w:val="315"/>
        </w:trPr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00E" w:rsidRPr="003876A7" w:rsidRDefault="00BF100E" w:rsidP="00EB1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00E" w:rsidRDefault="00AB0BA2" w:rsidP="00CD6E91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i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i/>
                <w:color w:val="000000"/>
                <w:sz w:val="18"/>
                <w:szCs w:val="18"/>
                <w:lang w:eastAsia="zh-CN"/>
              </w:rPr>
              <w:t>OsAMT1.2-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39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00E" w:rsidRDefault="00F9114D" w:rsidP="00CD6E91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TTGCTCCGGCGACTTTC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100E" w:rsidRPr="003876A7" w:rsidRDefault="00BF100E" w:rsidP="00EB1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F100E" w:rsidRPr="003876A7" w:rsidTr="00533E05">
        <w:trPr>
          <w:trHeight w:val="315"/>
        </w:trPr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00E" w:rsidRPr="003876A7" w:rsidRDefault="00BF100E" w:rsidP="00EB1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00E" w:rsidRDefault="00D6073F" w:rsidP="00CD6E91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i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i/>
                <w:color w:val="000000"/>
                <w:sz w:val="18"/>
                <w:szCs w:val="18"/>
                <w:lang w:eastAsia="zh-CN"/>
              </w:rPr>
              <w:t>OsAMT1.3-</w:t>
            </w:r>
            <w:r w:rsidRPr="00C437FF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F</w:t>
            </w:r>
          </w:p>
        </w:tc>
        <w:tc>
          <w:tcPr>
            <w:tcW w:w="39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00E" w:rsidRDefault="00BB7297" w:rsidP="00CD6E91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GTCTAGTGGAACCGGAGGA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100E" w:rsidRPr="003876A7" w:rsidRDefault="00BF100E" w:rsidP="00EB1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F100E" w:rsidRPr="003876A7" w:rsidTr="00533E05">
        <w:trPr>
          <w:trHeight w:val="315"/>
        </w:trPr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00E" w:rsidRPr="003876A7" w:rsidRDefault="00BF100E" w:rsidP="00EB1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00E" w:rsidRDefault="00D6073F" w:rsidP="00CD6E91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i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i/>
                <w:color w:val="000000"/>
                <w:sz w:val="18"/>
                <w:szCs w:val="18"/>
                <w:lang w:eastAsia="zh-CN"/>
              </w:rPr>
              <w:t>OsAMT1.3-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39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00E" w:rsidRDefault="00BB7297" w:rsidP="00CD6E91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CCTATTATACAATCACGAAACCT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100E" w:rsidRPr="003876A7" w:rsidRDefault="00BF100E" w:rsidP="00EB1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F100E" w:rsidRPr="003876A7" w:rsidTr="00533E05">
        <w:trPr>
          <w:trHeight w:val="315"/>
        </w:trPr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00E" w:rsidRPr="003876A7" w:rsidRDefault="00BF100E" w:rsidP="00EB1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00E" w:rsidRDefault="00BA50CB" w:rsidP="00CD6E91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i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i/>
                <w:color w:val="000000"/>
                <w:sz w:val="18"/>
                <w:szCs w:val="18"/>
                <w:lang w:eastAsia="zh-CN"/>
              </w:rPr>
              <w:t>OsNia1-</w:t>
            </w:r>
            <w:r w:rsidRPr="00C437FF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F</w:t>
            </w:r>
          </w:p>
        </w:tc>
        <w:tc>
          <w:tcPr>
            <w:tcW w:w="39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00E" w:rsidRDefault="00132613" w:rsidP="00CD6E91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</w:pPr>
            <w:r w:rsidRPr="006E4A8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CTGGTGCTGGTGCTTCTG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100E" w:rsidRPr="003876A7" w:rsidRDefault="00BF100E" w:rsidP="00EB1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F100E" w:rsidRPr="003876A7" w:rsidTr="00533E05">
        <w:trPr>
          <w:trHeight w:val="315"/>
        </w:trPr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00E" w:rsidRPr="003876A7" w:rsidRDefault="00BF100E" w:rsidP="00EB1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00E" w:rsidRDefault="00BA50CB" w:rsidP="00CD6E91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i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i/>
                <w:color w:val="000000"/>
                <w:sz w:val="18"/>
                <w:szCs w:val="18"/>
                <w:lang w:eastAsia="zh-CN"/>
              </w:rPr>
              <w:t>OsNia1-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39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00E" w:rsidRDefault="00132613" w:rsidP="00CD6E91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</w:pPr>
            <w:r w:rsidRPr="006E4A8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GGCTGGGTGTTGAGGGAC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100E" w:rsidRPr="003876A7" w:rsidRDefault="00BF100E" w:rsidP="00EB1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F100E" w:rsidRPr="003876A7" w:rsidTr="00533E05">
        <w:trPr>
          <w:trHeight w:val="315"/>
        </w:trPr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00E" w:rsidRPr="003876A7" w:rsidRDefault="00BF100E" w:rsidP="00EB1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00E" w:rsidRDefault="00BA50CB" w:rsidP="00CD6E91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i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i/>
                <w:color w:val="000000"/>
                <w:sz w:val="18"/>
                <w:szCs w:val="18"/>
                <w:lang w:eastAsia="zh-CN"/>
              </w:rPr>
              <w:t>OsNia2-</w:t>
            </w:r>
            <w:r w:rsidRPr="00C437FF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F</w:t>
            </w:r>
          </w:p>
        </w:tc>
        <w:tc>
          <w:tcPr>
            <w:tcW w:w="39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00E" w:rsidRDefault="00132613" w:rsidP="00CD6E91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</w:pPr>
            <w:r w:rsidRPr="006E4A8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CAATTCTTTCATCGTGTTC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100E" w:rsidRPr="003876A7" w:rsidRDefault="00BF100E" w:rsidP="00EB1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F100E" w:rsidRPr="003876A7" w:rsidTr="00533E05">
        <w:trPr>
          <w:trHeight w:val="315"/>
        </w:trPr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00E" w:rsidRPr="003876A7" w:rsidRDefault="00BF100E" w:rsidP="00EB1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00E" w:rsidRDefault="00BA50CB" w:rsidP="00CD6E91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i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i/>
                <w:color w:val="000000"/>
                <w:sz w:val="18"/>
                <w:szCs w:val="18"/>
                <w:lang w:eastAsia="zh-CN"/>
              </w:rPr>
              <w:t>OsNia2-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39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00E" w:rsidRDefault="00132613" w:rsidP="00CD6E91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</w:pPr>
            <w:r w:rsidRPr="006E4A8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ATGCAGCATTTCGTTTC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100E" w:rsidRPr="003876A7" w:rsidRDefault="00BF100E" w:rsidP="00EB1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F100E" w:rsidRPr="003876A7" w:rsidTr="00533E05">
        <w:trPr>
          <w:trHeight w:val="315"/>
        </w:trPr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00E" w:rsidRPr="003876A7" w:rsidRDefault="00BF100E" w:rsidP="00EB1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00E" w:rsidRDefault="00132613" w:rsidP="00CD6E91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i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i/>
                <w:color w:val="000000"/>
                <w:sz w:val="18"/>
                <w:szCs w:val="18"/>
                <w:lang w:eastAsia="zh-CN"/>
              </w:rPr>
              <w:t>OsActin-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F</w:t>
            </w:r>
          </w:p>
        </w:tc>
        <w:tc>
          <w:tcPr>
            <w:tcW w:w="39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00E" w:rsidRDefault="00132613" w:rsidP="00CD6E91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CAACACCCCTGCTATGTAC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100E" w:rsidRPr="003876A7" w:rsidRDefault="00BF100E" w:rsidP="00EB1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F100E" w:rsidRPr="003876A7" w:rsidTr="00533E05">
        <w:trPr>
          <w:trHeight w:val="315"/>
        </w:trPr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00E" w:rsidRPr="003876A7" w:rsidRDefault="00BF100E" w:rsidP="00EB1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00E" w:rsidRDefault="00132613" w:rsidP="00CD6E91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i/>
                <w:color w:val="000000"/>
                <w:sz w:val="18"/>
                <w:szCs w:val="18"/>
                <w:lang w:eastAsia="zh-CN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color w:val="000000"/>
                <w:sz w:val="18"/>
                <w:szCs w:val="18"/>
                <w:lang w:eastAsia="zh-CN"/>
              </w:rPr>
              <w:t>OsActin</w:t>
            </w:r>
            <w:proofErr w:type="spellEnd"/>
            <w:r>
              <w:rPr>
                <w:rFonts w:ascii="Times New Roman" w:hAnsi="Times New Roman" w:cs="Times New Roman" w:hint="eastAsia"/>
                <w:i/>
                <w:color w:val="000000"/>
                <w:sz w:val="18"/>
                <w:szCs w:val="18"/>
                <w:lang w:eastAsia="zh-CN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39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00E" w:rsidRDefault="00132613" w:rsidP="00CD6E91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CATCACCAGAGTCCAACACA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100E" w:rsidRPr="003876A7" w:rsidRDefault="00BF100E" w:rsidP="00EB1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:rsidR="00DC10DD" w:rsidRPr="003876A7" w:rsidRDefault="00C1331E" w:rsidP="00EB160B">
      <w:pPr>
        <w:spacing w:before="120"/>
        <w:ind w:left="90"/>
        <w:rPr>
          <w:rFonts w:ascii="Times New Roman" w:hAnsi="Times New Roman" w:cs="Times New Roman"/>
          <w:sz w:val="18"/>
          <w:szCs w:val="18"/>
          <w:lang w:eastAsia="zh-CN"/>
        </w:rPr>
      </w:pPr>
      <w:r>
        <w:rPr>
          <w:rFonts w:ascii="Times New Roman" w:hAnsi="Times New Roman" w:cs="Times New Roman"/>
          <w:b/>
          <w:sz w:val="18"/>
          <w:szCs w:val="18"/>
        </w:rPr>
        <w:t>Table S</w:t>
      </w:r>
      <w:r>
        <w:rPr>
          <w:rFonts w:ascii="Times New Roman" w:hAnsi="Times New Roman" w:cs="Times New Roman" w:hint="eastAsia"/>
          <w:b/>
          <w:sz w:val="18"/>
          <w:szCs w:val="18"/>
          <w:lang w:eastAsia="zh-CN"/>
        </w:rPr>
        <w:t>2</w:t>
      </w:r>
      <w:r w:rsidR="00EB160B" w:rsidRPr="003876A7">
        <w:rPr>
          <w:rFonts w:ascii="Times New Roman" w:hAnsi="Times New Roman" w:cs="Times New Roman"/>
          <w:b/>
          <w:sz w:val="18"/>
          <w:szCs w:val="18"/>
        </w:rPr>
        <w:t>.</w:t>
      </w:r>
      <w:r w:rsidR="00EB160B" w:rsidRPr="003876A7">
        <w:rPr>
          <w:rFonts w:ascii="Times New Roman" w:hAnsi="Times New Roman" w:cs="Times New Roman"/>
          <w:sz w:val="18"/>
          <w:szCs w:val="18"/>
        </w:rPr>
        <w:t xml:space="preserve"> </w:t>
      </w:r>
      <w:r w:rsidR="00533E05" w:rsidRPr="00533E05">
        <w:rPr>
          <w:rFonts w:ascii="Times New Roman" w:hAnsi="Times New Roman" w:cs="Times New Roman"/>
          <w:sz w:val="18"/>
          <w:szCs w:val="18"/>
        </w:rPr>
        <w:t xml:space="preserve">Gene-specific primers used for </w:t>
      </w:r>
      <w:proofErr w:type="spellStart"/>
      <w:r w:rsidR="00533E05" w:rsidRPr="00533E05">
        <w:rPr>
          <w:rFonts w:ascii="Times New Roman" w:hAnsi="Times New Roman" w:cs="Times New Roman"/>
          <w:sz w:val="18"/>
          <w:szCs w:val="18"/>
        </w:rPr>
        <w:t>qRT</w:t>
      </w:r>
      <w:proofErr w:type="spellEnd"/>
      <w:r w:rsidR="00533E05" w:rsidRPr="00533E05">
        <w:rPr>
          <w:rFonts w:ascii="Times New Roman" w:hAnsi="Times New Roman" w:cs="Times New Roman"/>
          <w:sz w:val="18"/>
          <w:szCs w:val="18"/>
        </w:rPr>
        <w:t>-PCR</w:t>
      </w:r>
      <w:r w:rsidR="00533E05">
        <w:rPr>
          <w:rFonts w:ascii="Times New Roman" w:hAnsi="Times New Roman" w:cs="Times New Roman" w:hint="eastAsia"/>
          <w:sz w:val="18"/>
          <w:szCs w:val="18"/>
          <w:lang w:eastAsia="zh-CN"/>
        </w:rPr>
        <w:t>.</w:t>
      </w:r>
    </w:p>
    <w:sectPr w:rsidR="00DC10DD" w:rsidRPr="003876A7" w:rsidSect="00DC10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C1F3F" w:rsidRDefault="007C1F3F" w:rsidP="001B7ABB">
      <w:pPr>
        <w:spacing w:after="0" w:line="240" w:lineRule="auto"/>
      </w:pPr>
      <w:r>
        <w:separator/>
      </w:r>
    </w:p>
  </w:endnote>
  <w:endnote w:type="continuationSeparator" w:id="0">
    <w:p w:rsidR="007C1F3F" w:rsidRDefault="007C1F3F" w:rsidP="001B7A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UnicodeSymbol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C1F3F" w:rsidRDefault="007C1F3F" w:rsidP="001B7ABB">
      <w:pPr>
        <w:spacing w:after="0" w:line="240" w:lineRule="auto"/>
      </w:pPr>
      <w:r>
        <w:separator/>
      </w:r>
    </w:p>
  </w:footnote>
  <w:footnote w:type="continuationSeparator" w:id="0">
    <w:p w:rsidR="007C1F3F" w:rsidRDefault="007C1F3F" w:rsidP="001B7AB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bordersDoNotSurroundHeader/>
  <w:bordersDoNotSurroundFooter/>
  <w:proofState w:spelling="clean"/>
  <w:defaultTabStop w:val="720"/>
  <w:characterSpacingControl w:val="doNotCompress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EB160B"/>
    <w:rsid w:val="00063739"/>
    <w:rsid w:val="00132613"/>
    <w:rsid w:val="001B7ABB"/>
    <w:rsid w:val="0029414C"/>
    <w:rsid w:val="003876A7"/>
    <w:rsid w:val="004F5816"/>
    <w:rsid w:val="00533E05"/>
    <w:rsid w:val="007B6724"/>
    <w:rsid w:val="007C1F3F"/>
    <w:rsid w:val="00833FBB"/>
    <w:rsid w:val="00961424"/>
    <w:rsid w:val="00AB0BA2"/>
    <w:rsid w:val="00AE39EE"/>
    <w:rsid w:val="00BA50CB"/>
    <w:rsid w:val="00BB05C1"/>
    <w:rsid w:val="00BB7297"/>
    <w:rsid w:val="00BF100E"/>
    <w:rsid w:val="00C1331E"/>
    <w:rsid w:val="00C437FF"/>
    <w:rsid w:val="00CD6E91"/>
    <w:rsid w:val="00D6073F"/>
    <w:rsid w:val="00D85002"/>
    <w:rsid w:val="00DC10DD"/>
    <w:rsid w:val="00EB160B"/>
    <w:rsid w:val="00F911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C10D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B7A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B7AB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B7AB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B7ABB"/>
    <w:rPr>
      <w:sz w:val="18"/>
      <w:szCs w:val="18"/>
    </w:rPr>
  </w:style>
  <w:style w:type="character" w:customStyle="1" w:styleId="fontstyle21">
    <w:name w:val="fontstyle21"/>
    <w:basedOn w:val="a0"/>
    <w:rsid w:val="001B7ABB"/>
    <w:rPr>
      <w:rFonts w:ascii="Times-Roman" w:hAnsi="Times-Roman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41">
    <w:name w:val="fontstyle41"/>
    <w:basedOn w:val="a0"/>
    <w:rsid w:val="001B7ABB"/>
    <w:rPr>
      <w:rFonts w:ascii="UnicodeSymbols" w:hAnsi="UnicodeSymbols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01">
    <w:name w:val="fontstyle01"/>
    <w:basedOn w:val="a0"/>
    <w:rsid w:val="00132613"/>
    <w:rPr>
      <w:rFonts w:ascii="Times New Roman" w:hAnsi="Times New Roman" w:cs="Times New Roman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7198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8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1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7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16</Words>
  <Characters>665</Characters>
  <Application>Microsoft Office Word</Application>
  <DocSecurity>0</DocSecurity>
  <Lines>5</Lines>
  <Paragraphs>1</Paragraphs>
  <ScaleCrop>false</ScaleCrop>
  <Company/>
  <LinksUpToDate>false</LinksUpToDate>
  <CharactersWithSpaces>7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Ajay</dc:creator>
  <cp:lastModifiedBy>Administrator</cp:lastModifiedBy>
  <cp:revision>13</cp:revision>
  <dcterms:created xsi:type="dcterms:W3CDTF">2018-02-26T12:21:00Z</dcterms:created>
  <dcterms:modified xsi:type="dcterms:W3CDTF">2018-02-26T12:43:00Z</dcterms:modified>
</cp:coreProperties>
</file>